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B374C" w14:textId="4A915510" w:rsidR="00001213" w:rsidRPr="0055745E" w:rsidRDefault="00001213" w:rsidP="00EA1EA5">
      <w:pPr>
        <w:pStyle w:val="Corpsdetexte"/>
        <w:spacing w:before="76" w:line="362" w:lineRule="auto"/>
        <w:ind w:right="281"/>
      </w:pPr>
      <w:bookmarkStart w:id="0" w:name="_Hlk70863585"/>
      <w:r w:rsidRPr="0055745E">
        <w:t xml:space="preserve">Supplementary file </w:t>
      </w:r>
      <w:r w:rsidR="007E4E03" w:rsidRPr="0055745E">
        <w:t>6</w:t>
      </w:r>
      <w:r w:rsidRPr="0055745E">
        <w:t xml:space="preserve">: Detection of </w:t>
      </w:r>
      <w:r w:rsidRPr="0055745E">
        <w:rPr>
          <w:i/>
        </w:rPr>
        <w:t xml:space="preserve">P. massiliensis </w:t>
      </w:r>
      <w:r w:rsidRPr="0055745E">
        <w:t xml:space="preserve">predicted TCA ORFs by </w:t>
      </w:r>
      <w:proofErr w:type="spellStart"/>
      <w:r w:rsidRPr="0055745E">
        <w:t>qRT</w:t>
      </w:r>
      <w:proofErr w:type="spellEnd"/>
      <w:r w:rsidRPr="0055745E">
        <w:t>-PCR at different time points.</w:t>
      </w:r>
    </w:p>
    <w:tbl>
      <w:tblPr>
        <w:tblpPr w:leftFromText="141" w:rightFromText="141" w:vertAnchor="page" w:horzAnchor="margin" w:tblpY="2441"/>
        <w:tblW w:w="9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"/>
        <w:gridCol w:w="1894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55745E" w:rsidRPr="0055745E" w14:paraId="6825D1F3" w14:textId="77777777" w:rsidTr="00EA1EA5">
        <w:trPr>
          <w:trHeight w:val="52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453A18" w14:textId="77777777" w:rsidR="00EA1EA5" w:rsidRPr="0055745E" w:rsidRDefault="00EA1EA5" w:rsidP="00EA1EA5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bookmarkStart w:id="1" w:name="_Hlk70863400"/>
            <w:bookmarkEnd w:id="0"/>
            <w:proofErr w:type="spellStart"/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ORF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D2A29B" w14:textId="77777777" w:rsidR="00EA1EA5" w:rsidRPr="0055745E" w:rsidRDefault="00EA1EA5" w:rsidP="00EA1EA5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Predicted</w:t>
            </w:r>
            <w:proofErr w:type="spellEnd"/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 xml:space="preserve"> Enzym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B4DFC3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F9124E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402BB4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D96B6A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FA7EE0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E22826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2B0C4D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83BF49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4E4124" w14:textId="77777777" w:rsidR="00EA1EA5" w:rsidRPr="0055745E" w:rsidRDefault="00EA1EA5" w:rsidP="00EA1EA5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fr-FR"/>
              </w:rPr>
              <w:t>H16</w:t>
            </w:r>
          </w:p>
        </w:tc>
      </w:tr>
      <w:tr w:rsidR="0055745E" w:rsidRPr="0055745E" w14:paraId="773A2437" w14:textId="77777777" w:rsidTr="00EA1EA5">
        <w:trPr>
          <w:trHeight w:val="357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493F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  <w:t>ORF59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B3ED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proofErr w:type="spell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Acetyl</w:t>
            </w:r>
            <w:proofErr w:type="spellEnd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 xml:space="preserve"> CoA </w:t>
            </w:r>
            <w:proofErr w:type="spell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synthetas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43A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28D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EE2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EA0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4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E48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1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5CC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1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C48D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2F37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A3A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5</w:t>
            </w:r>
          </w:p>
        </w:tc>
      </w:tr>
      <w:tr w:rsidR="0055745E" w:rsidRPr="0055745E" w14:paraId="3C54BFF3" w14:textId="77777777" w:rsidTr="00EA1EA5">
        <w:trPr>
          <w:trHeight w:val="357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4752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  <w:t>ORF57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9A5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 xml:space="preserve">Citrate </w:t>
            </w:r>
            <w:proofErr w:type="spell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synthetas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8C60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2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F50D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3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B3B6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1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B9A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EA8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A975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308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B878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7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FEA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3</w:t>
            </w:r>
          </w:p>
        </w:tc>
      </w:tr>
      <w:tr w:rsidR="0055745E" w:rsidRPr="0055745E" w14:paraId="7D032772" w14:textId="77777777" w:rsidTr="00EA1EA5">
        <w:trPr>
          <w:trHeight w:val="357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31C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  <w:t>ORF124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6E1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Aconitas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17F0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3,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0FA1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2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6B3B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1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84CF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2E4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890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DF1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8A63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5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F120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3,8</w:t>
            </w:r>
          </w:p>
        </w:tc>
      </w:tr>
      <w:tr w:rsidR="0055745E" w:rsidRPr="0055745E" w14:paraId="4ADE1D4B" w14:textId="77777777" w:rsidTr="00EA1EA5">
        <w:trPr>
          <w:trHeight w:val="357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43E9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  <w:t>ORF1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976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 xml:space="preserve">Isocitrate </w:t>
            </w:r>
            <w:proofErr w:type="spell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dehydrogenas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211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3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15F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1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6B85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2EB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C6E6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41D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EF38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7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F35E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5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FD37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5,9</w:t>
            </w:r>
          </w:p>
        </w:tc>
      </w:tr>
      <w:tr w:rsidR="0055745E" w:rsidRPr="0055745E" w14:paraId="658BB7A7" w14:textId="77777777" w:rsidTr="00EA1EA5">
        <w:trPr>
          <w:trHeight w:val="357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A46E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  <w:t>ORF8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F629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 xml:space="preserve">Isocitrate </w:t>
            </w:r>
            <w:proofErr w:type="spell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dehydrogenas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9CE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7DE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8602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3,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3B6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2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D72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1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6E53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3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CCF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E60E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6D4C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5,1</w:t>
            </w:r>
          </w:p>
        </w:tc>
      </w:tr>
      <w:tr w:rsidR="0055745E" w:rsidRPr="0055745E" w14:paraId="73440C6A" w14:textId="77777777" w:rsidTr="00EA1EA5">
        <w:trPr>
          <w:trHeight w:val="357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609A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  <w:t>ORF76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D31C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proofErr w:type="gram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α</w:t>
            </w:r>
            <w:proofErr w:type="gramEnd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-</w:t>
            </w:r>
            <w:proofErr w:type="spell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ketoglutarate</w:t>
            </w:r>
            <w:proofErr w:type="spellEnd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decarboxylas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082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2ED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DED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6271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1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E9F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6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BDDE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1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F21F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6E7F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4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D2CE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2</w:t>
            </w:r>
          </w:p>
        </w:tc>
      </w:tr>
      <w:tr w:rsidR="0055745E" w:rsidRPr="0055745E" w14:paraId="46CDDD0D" w14:textId="77777777" w:rsidTr="00EA1EA5">
        <w:trPr>
          <w:trHeight w:val="357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27B6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  <w:t>ORF18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57D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 xml:space="preserve">Succinate </w:t>
            </w:r>
            <w:proofErr w:type="spellStart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dehydrogenase</w:t>
            </w:r>
            <w:proofErr w:type="spellEnd"/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B57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4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770E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4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4BF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2,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4300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901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8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BAF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0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B6D7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2DC5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C56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3,3</w:t>
            </w:r>
          </w:p>
        </w:tc>
      </w:tr>
      <w:tr w:rsidR="0055745E" w:rsidRPr="0055745E" w14:paraId="0A257E3E" w14:textId="77777777" w:rsidTr="00EA1EA5">
        <w:trPr>
          <w:trHeight w:val="357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2572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eastAsia="fr-FR"/>
              </w:rPr>
              <w:t>ORF2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6B92" w14:textId="77777777" w:rsidR="00EA1EA5" w:rsidRPr="0055745E" w:rsidRDefault="00EA1EA5" w:rsidP="00EA1EA5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Fumaras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BC2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32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266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9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37C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137B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4434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5A9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7,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F4E9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5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512E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6,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36F1" w14:textId="77777777" w:rsidR="00EA1EA5" w:rsidRPr="0055745E" w:rsidRDefault="00EA1EA5" w:rsidP="00EA1E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 w:rsidRPr="0055745E"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21,9</w:t>
            </w:r>
          </w:p>
        </w:tc>
      </w:tr>
      <w:bookmarkEnd w:id="1"/>
    </w:tbl>
    <w:p w14:paraId="5B68B6F6" w14:textId="77777777" w:rsidR="00A65E87" w:rsidRPr="0055745E" w:rsidRDefault="00A65E87" w:rsidP="00001213">
      <w:pPr>
        <w:rPr>
          <w:rFonts w:asciiTheme="majorBidi" w:hAnsiTheme="majorBidi" w:cstheme="majorBidi"/>
          <w:sz w:val="14"/>
          <w:szCs w:val="14"/>
          <w:lang w:val="en-US"/>
        </w:rPr>
      </w:pPr>
    </w:p>
    <w:p w14:paraId="5B3FDC2C" w14:textId="77777777" w:rsidR="00EA1EA5" w:rsidRPr="0055745E" w:rsidRDefault="00EA1EA5" w:rsidP="00001213">
      <w:pPr>
        <w:rPr>
          <w:rFonts w:asciiTheme="majorBidi" w:hAnsiTheme="majorBidi" w:cstheme="majorBidi"/>
          <w:sz w:val="18"/>
          <w:szCs w:val="18"/>
          <w:lang w:val="en-US"/>
        </w:rPr>
      </w:pPr>
      <w:r w:rsidRPr="0055745E">
        <w:rPr>
          <w:rFonts w:asciiTheme="majorBidi" w:hAnsiTheme="majorBidi" w:cstheme="majorBidi"/>
          <w:sz w:val="24"/>
          <w:lang w:val="en-US"/>
        </w:rPr>
        <w:t>Footnotes: The numbers in each case are the Ct obtained for qPCR. NA: No amplification.</w:t>
      </w:r>
    </w:p>
    <w:sectPr w:rsidR="00EA1EA5" w:rsidRPr="0055745E" w:rsidSect="007A55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13939" w14:textId="77777777" w:rsidR="00CB31D5" w:rsidRDefault="00CB31D5" w:rsidP="007A5505">
      <w:pPr>
        <w:spacing w:after="0" w:line="240" w:lineRule="auto"/>
      </w:pPr>
      <w:r>
        <w:separator/>
      </w:r>
    </w:p>
  </w:endnote>
  <w:endnote w:type="continuationSeparator" w:id="0">
    <w:p w14:paraId="6AA0E6A5" w14:textId="77777777" w:rsidR="00CB31D5" w:rsidRDefault="00CB31D5" w:rsidP="007A5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7BE9A" w14:textId="77777777" w:rsidR="00CB31D5" w:rsidRDefault="00CB31D5" w:rsidP="007A5505">
      <w:pPr>
        <w:spacing w:after="0" w:line="240" w:lineRule="auto"/>
      </w:pPr>
      <w:r>
        <w:separator/>
      </w:r>
    </w:p>
  </w:footnote>
  <w:footnote w:type="continuationSeparator" w:id="0">
    <w:p w14:paraId="2DC4911A" w14:textId="77777777" w:rsidR="00CB31D5" w:rsidRDefault="00CB31D5" w:rsidP="007A55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3B"/>
    <w:rsid w:val="00001213"/>
    <w:rsid w:val="00065050"/>
    <w:rsid w:val="0055745E"/>
    <w:rsid w:val="005701B6"/>
    <w:rsid w:val="005E6301"/>
    <w:rsid w:val="00744929"/>
    <w:rsid w:val="007A5505"/>
    <w:rsid w:val="007C2E0E"/>
    <w:rsid w:val="007E4E03"/>
    <w:rsid w:val="008A5D3B"/>
    <w:rsid w:val="009336E9"/>
    <w:rsid w:val="009C0D10"/>
    <w:rsid w:val="00A65E87"/>
    <w:rsid w:val="00C06744"/>
    <w:rsid w:val="00C6771A"/>
    <w:rsid w:val="00CB31D5"/>
    <w:rsid w:val="00EA1EA5"/>
    <w:rsid w:val="00F6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2506C"/>
  <w15:docId w15:val="{83F6E9D4-C40C-450D-806C-19A609F1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30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A5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5505"/>
  </w:style>
  <w:style w:type="paragraph" w:styleId="Pieddepage">
    <w:name w:val="footer"/>
    <w:basedOn w:val="Normal"/>
    <w:link w:val="PieddepageCar"/>
    <w:uiPriority w:val="99"/>
    <w:unhideWhenUsed/>
    <w:rsid w:val="007A5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5505"/>
  </w:style>
  <w:style w:type="paragraph" w:styleId="Corpsdetexte">
    <w:name w:val="Body Text"/>
    <w:basedOn w:val="Normal"/>
    <w:link w:val="CorpsdetexteCar"/>
    <w:uiPriority w:val="1"/>
    <w:qFormat/>
    <w:rsid w:val="0000121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001213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5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C79D2-E92C-4A3D-B7F6-F464DD917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amal</dc:creator>
  <cp:lastModifiedBy>HP</cp:lastModifiedBy>
  <cp:revision>2</cp:revision>
  <dcterms:created xsi:type="dcterms:W3CDTF">2021-08-22T16:19:00Z</dcterms:created>
  <dcterms:modified xsi:type="dcterms:W3CDTF">2021-08-22T16:19:00Z</dcterms:modified>
</cp:coreProperties>
</file>